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BEA" w:rsidRPr="00890C76" w:rsidRDefault="00860BEA" w:rsidP="00860BEA">
      <w:pPr>
        <w:rPr>
          <w:color w:val="0070C0"/>
          <w:lang w:val="en-GB"/>
        </w:rPr>
      </w:pPr>
    </w:p>
    <w:p w:rsidR="00860BEA" w:rsidRPr="00890C76" w:rsidRDefault="00860BEA" w:rsidP="00860BEA">
      <w:pPr>
        <w:rPr>
          <w:color w:val="0070C0"/>
          <w:lang w:val="en-GB"/>
        </w:rPr>
      </w:pPr>
      <w:r w:rsidRPr="00890C76">
        <w:rPr>
          <w:noProof/>
          <w:color w:val="0070C0"/>
          <w:lang w:val="en-US" w:eastAsia="de-DE"/>
        </w:rPr>
        <w:t xml:space="preserve"> </w:t>
      </w:r>
      <w:r w:rsidRPr="00890C76">
        <w:rPr>
          <w:noProof/>
          <w:color w:val="0070C0"/>
          <w:lang w:eastAsia="de-DE"/>
        </w:rPr>
        <w:drawing>
          <wp:inline distT="0" distB="0" distL="0" distR="0" wp14:anchorId="3B42FA76" wp14:editId="138F42BB">
            <wp:extent cx="5723890" cy="1306195"/>
            <wp:effectExtent l="0" t="0" r="0" b="825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130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3A55" w:rsidRPr="00890C76" w:rsidRDefault="00E83A55" w:rsidP="00860BEA">
      <w:pPr>
        <w:rPr>
          <w:color w:val="0070C0"/>
          <w:lang w:val="en-GB"/>
        </w:rPr>
      </w:pPr>
      <w:r w:rsidRPr="00890C76">
        <w:rPr>
          <w:color w:val="0070C0"/>
          <w:lang w:val="en-GB"/>
        </w:rPr>
        <w:t xml:space="preserve">Table S1: </w:t>
      </w:r>
      <w:r w:rsidR="00C7550F" w:rsidRPr="00890C76">
        <w:rPr>
          <w:color w:val="0070C0"/>
          <w:lang w:val="en-GB"/>
        </w:rPr>
        <w:t xml:space="preserve">Number of </w:t>
      </w:r>
      <w:r w:rsidRPr="00890C76">
        <w:rPr>
          <w:color w:val="0070C0"/>
          <w:lang w:val="en-GB"/>
        </w:rPr>
        <w:t xml:space="preserve">deeply sedated patients </w:t>
      </w:r>
      <w:r w:rsidR="00936C2D" w:rsidRPr="00890C76">
        <w:rPr>
          <w:color w:val="0070C0"/>
          <w:lang w:val="en-GB"/>
        </w:rPr>
        <w:t xml:space="preserve">and outcome parameters in their course over the five last years of the study period. </w:t>
      </w:r>
    </w:p>
    <w:p w:rsidR="00C7550F" w:rsidRPr="00890C76" w:rsidRDefault="00C7550F" w:rsidP="00860BEA">
      <w:pPr>
        <w:rPr>
          <w:color w:val="0070C0"/>
          <w:lang w:val="en-GB"/>
        </w:rPr>
      </w:pPr>
    </w:p>
    <w:p w:rsidR="00860BEA" w:rsidRPr="00890C76" w:rsidRDefault="00860BEA" w:rsidP="00860BEA">
      <w:pPr>
        <w:rPr>
          <w:color w:val="0070C0"/>
          <w:lang w:val="en-GB"/>
        </w:rPr>
      </w:pPr>
      <w:r w:rsidRPr="00890C76">
        <w:rPr>
          <w:noProof/>
          <w:color w:val="0070C0"/>
          <w:lang w:eastAsia="de-DE"/>
        </w:rPr>
        <w:drawing>
          <wp:inline distT="0" distB="0" distL="0" distR="0" wp14:anchorId="79FFCCCF" wp14:editId="656108F9">
            <wp:extent cx="4904740" cy="3859530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740" cy="385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651AA" w:rsidRPr="00890C76" w:rsidRDefault="00860BEA" w:rsidP="00860BEA">
      <w:pPr>
        <w:rPr>
          <w:color w:val="0070C0"/>
          <w:lang w:val="en-GB"/>
        </w:rPr>
      </w:pPr>
      <w:r w:rsidRPr="00890C76">
        <w:rPr>
          <w:color w:val="0070C0"/>
          <w:lang w:val="en-GB"/>
        </w:rPr>
        <w:t xml:space="preserve">Table S2: Alternative regression model including year of admission as </w:t>
      </w:r>
      <w:r w:rsidR="002651AA" w:rsidRPr="00890C76">
        <w:rPr>
          <w:color w:val="0070C0"/>
          <w:lang w:val="en-GB"/>
        </w:rPr>
        <w:t>additional</w:t>
      </w:r>
      <w:r w:rsidRPr="00890C76">
        <w:rPr>
          <w:color w:val="0070C0"/>
          <w:lang w:val="en-GB"/>
        </w:rPr>
        <w:t xml:space="preserve"> variable in order to analyse its impact on </w:t>
      </w:r>
      <w:r w:rsidR="002651AA" w:rsidRPr="00890C76">
        <w:rPr>
          <w:color w:val="0070C0"/>
          <w:lang w:val="en-GB"/>
        </w:rPr>
        <w:t xml:space="preserve">early deep sedation on both short- (left) and long-term survival (right). Compared to the original regression model, </w:t>
      </w:r>
      <w:r w:rsidR="00E83A55" w:rsidRPr="00890C76">
        <w:rPr>
          <w:color w:val="0070C0"/>
          <w:lang w:val="en-GB"/>
        </w:rPr>
        <w:t xml:space="preserve">hazard ratios for early deep sedation remained essentially stable </w:t>
      </w:r>
      <w:r w:rsidR="002651AA" w:rsidRPr="00890C76">
        <w:rPr>
          <w:color w:val="0070C0"/>
          <w:lang w:val="en-GB"/>
        </w:rPr>
        <w:t>(short-term survival: 1.661, 95% CI 1.074-2.567, p=0.022 to 1.685, 95% CI 1.094-2.597, p=0.018; long-term survival: 1.866, 95% CI 1.351-2.576, p&lt;0.001 to 1.846, 95% CI 1.339-2.545, p&lt;0.001)</w:t>
      </w:r>
      <w:r w:rsidR="00E83A55" w:rsidRPr="00890C76">
        <w:rPr>
          <w:color w:val="0070C0"/>
          <w:lang w:val="en-GB"/>
        </w:rPr>
        <w:t xml:space="preserve">. </w:t>
      </w:r>
    </w:p>
    <w:p w:rsidR="00860BEA" w:rsidRPr="00890C76" w:rsidRDefault="00860BEA" w:rsidP="00860BEA">
      <w:pPr>
        <w:rPr>
          <w:color w:val="0070C0"/>
          <w:lang w:val="en-GB"/>
        </w:rPr>
      </w:pPr>
    </w:p>
    <w:p w:rsidR="00983879" w:rsidRPr="00890C76" w:rsidRDefault="00983879">
      <w:pPr>
        <w:rPr>
          <w:color w:val="0070C0"/>
          <w:lang w:val="en-US"/>
        </w:rPr>
      </w:pPr>
    </w:p>
    <w:sectPr w:rsidR="00983879" w:rsidRPr="00890C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BEA"/>
    <w:rsid w:val="002651AA"/>
    <w:rsid w:val="00860BEA"/>
    <w:rsid w:val="00890C76"/>
    <w:rsid w:val="00936C2D"/>
    <w:rsid w:val="00983879"/>
    <w:rsid w:val="00C7550F"/>
    <w:rsid w:val="00E8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5FDE79-1C7C-4667-8FC7-0D8BB057E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0BEA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alzer</dc:creator>
  <cp:keywords/>
  <dc:description/>
  <cp:lastModifiedBy>Felix Balzer</cp:lastModifiedBy>
  <cp:revision>2</cp:revision>
  <dcterms:created xsi:type="dcterms:W3CDTF">2015-04-05T14:00:00Z</dcterms:created>
  <dcterms:modified xsi:type="dcterms:W3CDTF">2015-04-07T10:37:00Z</dcterms:modified>
</cp:coreProperties>
</file>